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319D" w:rsidRDefault="0017319D" w:rsidP="0017319D">
      <w:pPr>
        <w:rPr>
          <w:rFonts w:ascii="Times New Roman" w:eastAsia="宋体" w:hAnsi="Times New Roman" w:cs="Times New Roman"/>
          <w:b/>
          <w:kern w:val="0"/>
          <w:szCs w:val="24"/>
        </w:rPr>
      </w:pPr>
      <w:bookmarkStart w:id="0" w:name="_Hlk495028939"/>
      <w:r>
        <w:rPr>
          <w:rFonts w:ascii="Times New Roman" w:eastAsia="宋体" w:hAnsi="Times New Roman" w:cs="Times New Roman"/>
          <w:b/>
          <w:kern w:val="0"/>
          <w:szCs w:val="24"/>
        </w:rPr>
        <w:t xml:space="preserve">Supplementary Table </w:t>
      </w:r>
      <w:r w:rsidR="004B5A21">
        <w:rPr>
          <w:rFonts w:ascii="Times New Roman" w:eastAsia="宋体" w:hAnsi="Times New Roman" w:cs="Times New Roman"/>
          <w:b/>
          <w:kern w:val="0"/>
          <w:szCs w:val="24"/>
        </w:rPr>
        <w:t>4</w:t>
      </w:r>
      <w:r>
        <w:rPr>
          <w:rFonts w:ascii="Times New Roman" w:eastAsia="宋体" w:hAnsi="Times New Roman" w:cs="Times New Roman"/>
          <w:b/>
          <w:kern w:val="0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Cs w:val="24"/>
        </w:rPr>
        <w:t xml:space="preserve">Contingency table showing number of patients in each group and IHC score stratification. IHC score was defined according to </w:t>
      </w:r>
      <w:r w:rsidR="007804CD">
        <w:rPr>
          <w:rFonts w:ascii="Times New Roman" w:eastAsia="宋体" w:hAnsi="Times New Roman" w:cs="Times New Roman"/>
          <w:kern w:val="0"/>
          <w:szCs w:val="24"/>
        </w:rPr>
        <w:t>LC3 or Beclin-1</w:t>
      </w:r>
      <w:r w:rsidR="007804CD">
        <w:rPr>
          <w:rFonts w:ascii="Times New Roman" w:hAnsi="Times New Roman"/>
          <w:sz w:val="20"/>
          <w:szCs w:val="20"/>
        </w:rPr>
        <w:t xml:space="preserve"> s</w:t>
      </w:r>
      <w:r>
        <w:rPr>
          <w:rFonts w:ascii="Times New Roman" w:hAnsi="Times New Roman"/>
          <w:sz w:val="20"/>
          <w:szCs w:val="20"/>
        </w:rPr>
        <w:t>taining intensity</w:t>
      </w:r>
      <w:r>
        <w:rPr>
          <w:rFonts w:ascii="Times New Roman" w:eastAsia="宋体" w:hAnsi="Times New Roman" w:cs="Times New Roman"/>
          <w:kern w:val="0"/>
          <w:szCs w:val="24"/>
        </w:rPr>
        <w:t xml:space="preserve"> in the stromal compartment of the prostate tissue.</w:t>
      </w:r>
      <w:bookmarkEnd w:id="0"/>
      <w:r>
        <w:rPr>
          <w:rFonts w:ascii="Times New Roman" w:hAnsi="Times New Roman"/>
          <w:sz w:val="20"/>
          <w:szCs w:val="20"/>
        </w:rPr>
        <w:t xml:space="preserve">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04"/>
        <w:gridCol w:w="1928"/>
        <w:gridCol w:w="77"/>
        <w:gridCol w:w="1852"/>
        <w:gridCol w:w="1924"/>
        <w:gridCol w:w="621"/>
      </w:tblGrid>
      <w:tr w:rsidR="0017319D" w:rsidRPr="0017319D" w:rsidTr="008C7B3B">
        <w:trPr>
          <w:trHeight w:val="367"/>
          <w:jc w:val="center"/>
        </w:trPr>
        <w:tc>
          <w:tcPr>
            <w:tcW w:w="190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HC score</w:t>
            </w:r>
          </w:p>
        </w:tc>
        <w:tc>
          <w:tcPr>
            <w:tcW w:w="19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7319D" w:rsidRDefault="009D1DA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</w:t>
            </w:r>
            <w:r w:rsidR="0018617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ontrol</w:t>
            </w:r>
            <w:r w:rsidR="0017319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n=30)</w:t>
            </w:r>
          </w:p>
        </w:tc>
        <w:tc>
          <w:tcPr>
            <w:tcW w:w="192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PH 5-ARI – (n=30)</w:t>
            </w:r>
          </w:p>
        </w:tc>
        <w:tc>
          <w:tcPr>
            <w:tcW w:w="19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PH 5-ARI + (n=30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17319D" w:rsidRP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</w:pPr>
          </w:p>
        </w:tc>
      </w:tr>
      <w:tr w:rsidR="0017319D" w:rsidRPr="0017319D" w:rsidTr="008C7B3B">
        <w:trPr>
          <w:trHeight w:val="170"/>
          <w:jc w:val="center"/>
        </w:trPr>
        <w:tc>
          <w:tcPr>
            <w:tcW w:w="190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17319D" w:rsidRDefault="00173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tromal LC3 expression</w:t>
            </w:r>
          </w:p>
        </w:tc>
        <w:tc>
          <w:tcPr>
            <w:tcW w:w="200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17319D" w:rsidRDefault="0017319D">
            <w:pP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:rsidR="0017319D" w:rsidRDefault="0017319D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17319D" w:rsidRP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</w:pPr>
          </w:p>
        </w:tc>
      </w:tr>
      <w:tr w:rsidR="0017319D" w:rsidRPr="0017319D" w:rsidTr="0017319D">
        <w:trPr>
          <w:trHeight w:val="17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="00AE68E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5</w:t>
            </w:r>
            <w:r w:rsidR="00AE68E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.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7319D" w:rsidRDefault="00AE68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 (10.0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319D" w:rsidRDefault="00AE68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19D" w:rsidRP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  <w:highlight w:val="yellow"/>
              </w:rPr>
            </w:pPr>
          </w:p>
        </w:tc>
      </w:tr>
      <w:tr w:rsidR="0017319D" w:rsidRPr="0017319D" w:rsidTr="0017319D">
        <w:trPr>
          <w:trHeight w:val="17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7319D" w:rsidRDefault="00AE68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</w:t>
            </w:r>
            <w:r w:rsidR="0017319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3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.3</w:t>
            </w:r>
            <w:r w:rsidR="0017319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="00AE68E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 w:rsidR="00AE68E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 (13.3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7319D" w:rsidRP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  <w:highlight w:val="yellow"/>
              </w:rPr>
            </w:pPr>
          </w:p>
        </w:tc>
      </w:tr>
      <w:tr w:rsidR="0017319D" w:rsidRPr="0017319D" w:rsidTr="0017319D">
        <w:trPr>
          <w:trHeight w:val="17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 (13.3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 (30.0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319D" w:rsidRDefault="00AE68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 (33.3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19D" w:rsidRP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  <w:highlight w:val="yellow"/>
              </w:rPr>
            </w:pPr>
          </w:p>
        </w:tc>
      </w:tr>
      <w:tr w:rsidR="0017319D" w:rsidRPr="0017319D" w:rsidTr="0017319D">
        <w:trPr>
          <w:trHeight w:val="17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7319D" w:rsidRDefault="00AE68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</w:t>
            </w:r>
            <w:r w:rsidR="0017319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</w:t>
            </w:r>
            <w:r w:rsidR="0017319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%</w:t>
            </w:r>
            <w:bookmarkStart w:id="1" w:name="_GoBack"/>
            <w:bookmarkEnd w:id="1"/>
            <w:r w:rsidR="0017319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7319D" w:rsidRDefault="00AE68E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 (10.0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 (53.3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19D" w:rsidRP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  <w:highlight w:val="yellow"/>
              </w:rPr>
            </w:pPr>
          </w:p>
        </w:tc>
      </w:tr>
      <w:tr w:rsidR="0017319D" w:rsidRPr="0017319D" w:rsidTr="008C7B3B">
        <w:trPr>
          <w:trHeight w:val="17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17319D" w:rsidRDefault="001731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tromal Beclin-1 expression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19D" w:rsidRP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  <w:highlight w:val="yellow"/>
              </w:rPr>
            </w:pPr>
          </w:p>
        </w:tc>
      </w:tr>
      <w:tr w:rsidR="0017319D" w:rsidRPr="0017319D" w:rsidTr="0017319D">
        <w:trPr>
          <w:trHeight w:val="17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="008C7B3B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8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 w:rsidR="008C7B3B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0.0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7319D" w:rsidRDefault="008C7B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  <w:r w:rsidR="0017319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.7</w:t>
            </w:r>
            <w:r w:rsidR="0017319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319D" w:rsidRDefault="008C7B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</w:t>
            </w:r>
            <w:r w:rsidR="0017319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3.3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19D" w:rsidRP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  <w:highlight w:val="yellow"/>
              </w:rPr>
            </w:pPr>
          </w:p>
        </w:tc>
      </w:tr>
      <w:tr w:rsidR="0017319D" w:rsidRPr="0017319D" w:rsidTr="0017319D">
        <w:trPr>
          <w:trHeight w:val="17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7319D" w:rsidRDefault="008C7B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</w:t>
            </w:r>
            <w:r w:rsidR="0017319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0.0</w:t>
            </w:r>
            <w:r w:rsidR="0017319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7319D" w:rsidRDefault="008C7B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</w:t>
            </w:r>
            <w:r w:rsidR="0017319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3.3</w:t>
            </w:r>
            <w:r w:rsidR="0017319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319D" w:rsidRDefault="008C7B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</w:t>
            </w:r>
            <w:r w:rsidR="0017319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6.7</w:t>
            </w:r>
            <w:r w:rsidR="0017319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19D" w:rsidRP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  <w:highlight w:val="yellow"/>
              </w:rPr>
            </w:pPr>
          </w:p>
        </w:tc>
      </w:tr>
      <w:tr w:rsidR="0017319D" w:rsidRPr="0017319D" w:rsidTr="0017319D">
        <w:trPr>
          <w:trHeight w:val="170"/>
          <w:jc w:val="center"/>
        </w:trPr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7319D" w:rsidRDefault="008C7B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</w:t>
            </w:r>
            <w:r w:rsidR="0017319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0.0</w:t>
            </w:r>
            <w:r w:rsidR="0017319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7319D" w:rsidRDefault="008C7B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9</w:t>
            </w:r>
            <w:r w:rsidR="0017319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30.0</w:t>
            </w:r>
            <w:r w:rsidR="0017319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17319D" w:rsidRDefault="008C7B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7</w:t>
            </w:r>
            <w:r w:rsidR="0017319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3.3</w:t>
            </w:r>
            <w:r w:rsidR="0017319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7319D" w:rsidRP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  <w:highlight w:val="yellow"/>
              </w:rPr>
            </w:pPr>
          </w:p>
        </w:tc>
      </w:tr>
      <w:tr w:rsidR="0017319D" w:rsidRPr="0017319D" w:rsidTr="0017319D">
        <w:trPr>
          <w:trHeight w:val="170"/>
          <w:jc w:val="center"/>
        </w:trPr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4</w:t>
            </w:r>
          </w:p>
        </w:tc>
        <w:tc>
          <w:tcPr>
            <w:tcW w:w="20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 (0.0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7319D" w:rsidRDefault="008C7B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6</w:t>
            </w:r>
            <w:r w:rsidR="0017319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20.0</w:t>
            </w:r>
            <w:r w:rsidR="0017319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17319D" w:rsidRDefault="008C7B3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17</w:t>
            </w:r>
            <w:r w:rsidR="0017319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(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56.7</w:t>
            </w:r>
            <w:r w:rsidR="0017319D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7319D" w:rsidRPr="0017319D" w:rsidRDefault="0017319D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</w:pPr>
          </w:p>
        </w:tc>
      </w:tr>
      <w:tr w:rsidR="0017319D" w:rsidTr="0017319D">
        <w:trPr>
          <w:trHeight w:val="170"/>
          <w:jc w:val="center"/>
        </w:trPr>
        <w:tc>
          <w:tcPr>
            <w:tcW w:w="8306" w:type="dxa"/>
            <w:gridSpan w:val="6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:rsidR="0017319D" w:rsidRDefault="0017319D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HC, immunohistochemistry; BPH, benign prostatic hyperplasia; 5-ARI -, without 5α-reductase inhibitor treatment; 5-ARI +, with 5α-reductase inhibitor treatment.</w:t>
            </w:r>
          </w:p>
        </w:tc>
      </w:tr>
    </w:tbl>
    <w:p w:rsidR="00672EBA" w:rsidRDefault="00672EBA"/>
    <w:sectPr w:rsidR="00672E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5CA7" w:rsidRDefault="00E95CA7" w:rsidP="00F74B99">
      <w:r>
        <w:separator/>
      </w:r>
    </w:p>
  </w:endnote>
  <w:endnote w:type="continuationSeparator" w:id="0">
    <w:p w:rsidR="00E95CA7" w:rsidRDefault="00E95CA7" w:rsidP="00F74B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5CA7" w:rsidRDefault="00E95CA7" w:rsidP="00F74B99">
      <w:r>
        <w:separator/>
      </w:r>
    </w:p>
  </w:footnote>
  <w:footnote w:type="continuationSeparator" w:id="0">
    <w:p w:rsidR="00E95CA7" w:rsidRDefault="00E95CA7" w:rsidP="00F74B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19D"/>
    <w:rsid w:val="0017319D"/>
    <w:rsid w:val="00186171"/>
    <w:rsid w:val="001C2B43"/>
    <w:rsid w:val="00371C77"/>
    <w:rsid w:val="00410B65"/>
    <w:rsid w:val="004A59B6"/>
    <w:rsid w:val="004B5A21"/>
    <w:rsid w:val="00672EBA"/>
    <w:rsid w:val="007804CD"/>
    <w:rsid w:val="007C7168"/>
    <w:rsid w:val="008C7B3B"/>
    <w:rsid w:val="009112BA"/>
    <w:rsid w:val="009B263F"/>
    <w:rsid w:val="009D1DA7"/>
    <w:rsid w:val="00AE68ED"/>
    <w:rsid w:val="00D35C0D"/>
    <w:rsid w:val="00E95CA7"/>
    <w:rsid w:val="00F74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91D01F"/>
  <w15:chartTrackingRefBased/>
  <w15:docId w15:val="{B8E59DDF-63AD-469F-B44E-F18683000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31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4B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4B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4B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4B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587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戴 安鱼</dc:creator>
  <cp:keywords/>
  <dc:description/>
  <cp:lastModifiedBy>Administrator</cp:lastModifiedBy>
  <cp:revision>10</cp:revision>
  <dcterms:created xsi:type="dcterms:W3CDTF">2018-04-26T09:35:00Z</dcterms:created>
  <dcterms:modified xsi:type="dcterms:W3CDTF">2019-01-11T08:27:00Z</dcterms:modified>
</cp:coreProperties>
</file>